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7AD70" w14:textId="1D043B8E" w:rsidR="00071904" w:rsidRPr="00D95A8B" w:rsidRDefault="008342B7" w:rsidP="701474CD">
      <w:bookmarkStart w:id="0" w:name="_GoBack"/>
      <w:bookmarkEnd w:id="0"/>
      <w:r w:rsidRPr="701474CD">
        <w:rPr>
          <w:noProof/>
        </w:rPr>
        <w:t xml:space="preserve">   </w:t>
      </w:r>
      <w:r w:rsidR="46290771" w:rsidRPr="701474CD">
        <w:rPr>
          <w:rFonts w:ascii="Times New Roman" w:eastAsia="Times New Roman" w:hAnsi="Times New Roman" w:cs="Times New Roman"/>
          <w:noProof/>
        </w:rPr>
        <w:t>Fig. S</w:t>
      </w:r>
      <w:r w:rsidR="009773A0">
        <w:rPr>
          <w:rFonts w:ascii="Times New Roman" w:eastAsia="Times New Roman" w:hAnsi="Times New Roman" w:cs="Times New Roman"/>
          <w:noProof/>
        </w:rPr>
        <w:t>7</w:t>
      </w:r>
      <w:r w:rsidR="46290771" w:rsidRPr="701474CD">
        <w:rPr>
          <w:rFonts w:ascii="Times New Roman" w:eastAsia="Times New Roman" w:hAnsi="Times New Roman" w:cs="Times New Roman"/>
          <w:noProof/>
        </w:rPr>
        <w:t xml:space="preserve">. </w:t>
      </w:r>
      <w:r w:rsidR="46290771" w:rsidRPr="701474CD">
        <w:rPr>
          <w:rFonts w:ascii="Times New Roman" w:eastAsia="Times New Roman" w:hAnsi="Times New Roman" w:cs="Times New Roman"/>
          <w:b/>
          <w:bCs/>
          <w:noProof/>
        </w:rPr>
        <w:t xml:space="preserve">Morphology of </w:t>
      </w:r>
      <w:r w:rsidR="46290771" w:rsidRPr="701474CD">
        <w:rPr>
          <w:rFonts w:ascii="Times New Roman" w:eastAsia="Times New Roman" w:hAnsi="Times New Roman" w:cs="Times New Roman"/>
          <w:b/>
          <w:bCs/>
          <w:i/>
          <w:iCs/>
          <w:noProof/>
        </w:rPr>
        <w:t xml:space="preserve">C. neoformans </w:t>
      </w:r>
      <w:r w:rsidR="46290771" w:rsidRPr="701474CD">
        <w:rPr>
          <w:rFonts w:ascii="Times New Roman" w:eastAsia="Times New Roman" w:hAnsi="Times New Roman" w:cs="Times New Roman"/>
          <w:b/>
          <w:bCs/>
          <w:noProof/>
        </w:rPr>
        <w:t xml:space="preserve">cells before and after titan-induction via our </w:t>
      </w:r>
      <w:r w:rsidR="46290771" w:rsidRPr="701474CD">
        <w:rPr>
          <w:rFonts w:ascii="Times New Roman" w:eastAsia="Times New Roman" w:hAnsi="Times New Roman" w:cs="Times New Roman"/>
          <w:b/>
          <w:bCs/>
          <w:i/>
          <w:iCs/>
          <w:noProof/>
        </w:rPr>
        <w:t xml:space="preserve">in vitro </w:t>
      </w:r>
      <w:r w:rsidR="46290771" w:rsidRPr="701474CD">
        <w:rPr>
          <w:rFonts w:ascii="Times New Roman" w:eastAsia="Times New Roman" w:hAnsi="Times New Roman" w:cs="Times New Roman"/>
          <w:b/>
          <w:bCs/>
          <w:noProof/>
        </w:rPr>
        <w:t>mode</w:t>
      </w:r>
      <w:r w:rsidR="46290771" w:rsidRPr="00320234">
        <w:rPr>
          <w:rFonts w:ascii="Times New Roman" w:eastAsia="Times New Roman" w:hAnsi="Times New Roman" w:cs="Times New Roman"/>
          <w:b/>
          <w:bCs/>
          <w:noProof/>
        </w:rPr>
        <w:t>l</w:t>
      </w:r>
      <w:r w:rsidR="46290771" w:rsidRPr="701474CD">
        <w:rPr>
          <w:rFonts w:ascii="Times New Roman" w:eastAsia="Times New Roman" w:hAnsi="Times New Roman" w:cs="Times New Roman"/>
          <w:noProof/>
        </w:rPr>
        <w:t xml:space="preserve">. Microscopy images </w:t>
      </w:r>
      <w:r w:rsidR="00100B8A">
        <w:rPr>
          <w:rFonts w:ascii="Times New Roman" w:eastAsia="Times New Roman" w:hAnsi="Times New Roman" w:cs="Times New Roman"/>
          <w:noProof/>
        </w:rPr>
        <w:t xml:space="preserve">of </w:t>
      </w:r>
      <w:r w:rsidR="46290771" w:rsidRPr="701474CD">
        <w:rPr>
          <w:rFonts w:ascii="Times New Roman" w:eastAsia="Times New Roman" w:hAnsi="Times New Roman" w:cs="Times New Roman"/>
          <w:noProof/>
        </w:rPr>
        <w:t xml:space="preserve">YPD grown (A) and 72 hr titan-induced </w:t>
      </w:r>
      <w:r w:rsidR="00100B8A">
        <w:rPr>
          <w:rFonts w:ascii="Times New Roman" w:eastAsia="Times New Roman" w:hAnsi="Times New Roman" w:cs="Times New Roman"/>
          <w:i/>
          <w:iCs/>
          <w:noProof/>
        </w:rPr>
        <w:t>C. neof</w:t>
      </w:r>
      <w:r w:rsidR="46290771" w:rsidRPr="701474CD">
        <w:rPr>
          <w:rFonts w:ascii="Times New Roman" w:eastAsia="Times New Roman" w:hAnsi="Times New Roman" w:cs="Times New Roman"/>
          <w:i/>
          <w:iCs/>
          <w:noProof/>
        </w:rPr>
        <w:t>o</w:t>
      </w:r>
      <w:r w:rsidR="00100B8A">
        <w:rPr>
          <w:rFonts w:ascii="Times New Roman" w:eastAsia="Times New Roman" w:hAnsi="Times New Roman" w:cs="Times New Roman"/>
          <w:i/>
          <w:iCs/>
          <w:noProof/>
        </w:rPr>
        <w:t>r</w:t>
      </w:r>
      <w:r w:rsidR="46290771" w:rsidRPr="701474CD">
        <w:rPr>
          <w:rFonts w:ascii="Times New Roman" w:eastAsia="Times New Roman" w:hAnsi="Times New Roman" w:cs="Times New Roman"/>
          <w:i/>
          <w:iCs/>
          <w:noProof/>
        </w:rPr>
        <w:t xml:space="preserve">mans </w:t>
      </w:r>
      <w:r w:rsidR="46290771" w:rsidRPr="701474CD">
        <w:rPr>
          <w:rFonts w:ascii="Times New Roman" w:eastAsia="Times New Roman" w:hAnsi="Times New Roman" w:cs="Times New Roman"/>
          <w:noProof/>
        </w:rPr>
        <w:t xml:space="preserve">cells </w:t>
      </w:r>
      <w:r w:rsidR="46290771" w:rsidRPr="701474CD">
        <w:rPr>
          <w:rFonts w:ascii="Times New Roman" w:eastAsia="Times New Roman" w:hAnsi="Times New Roman" w:cs="Times New Roman"/>
          <w:i/>
          <w:iCs/>
          <w:noProof/>
        </w:rPr>
        <w:t>(</w:t>
      </w:r>
      <w:r w:rsidR="46290771" w:rsidRPr="701474CD">
        <w:rPr>
          <w:rFonts w:ascii="Times New Roman" w:eastAsia="Times New Roman" w:hAnsi="Times New Roman" w:cs="Times New Roman"/>
          <w:noProof/>
        </w:rPr>
        <w:t>B). Scale bar=5µm.</w:t>
      </w:r>
    </w:p>
    <w:p w14:paraId="2EBFD0F5" w14:textId="3DEBC4B2" w:rsidR="00071904" w:rsidRPr="00D95A8B" w:rsidRDefault="00071904" w:rsidP="701474CD">
      <w:pPr>
        <w:rPr>
          <w:noProof/>
        </w:rPr>
      </w:pPr>
    </w:p>
    <w:p w14:paraId="4166C360" w14:textId="34E1D99C" w:rsidR="00071904" w:rsidRPr="00D95A8B" w:rsidRDefault="008342B7" w:rsidP="00D95A8B">
      <w:r w:rsidRPr="2A7041AF">
        <w:rPr>
          <w:noProof/>
        </w:rPr>
        <w:t xml:space="preserve">    </w:t>
      </w:r>
      <w:r>
        <w:rPr>
          <w:noProof/>
        </w:rPr>
        <w:drawing>
          <wp:inline distT="0" distB="0" distL="0" distR="0" wp14:anchorId="0E84598F" wp14:editId="2A7041AF">
            <wp:extent cx="2209800" cy="2209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A7041AF">
        <w:rPr>
          <w:noProof/>
        </w:rPr>
        <w:t xml:space="preserve"> </w:t>
      </w:r>
      <w:r w:rsidR="00460877">
        <w:rPr>
          <w:noProof/>
        </w:rPr>
        <w:drawing>
          <wp:inline distT="0" distB="0" distL="0" distR="0" wp14:anchorId="747CF33A" wp14:editId="1823AC23">
            <wp:extent cx="2209800" cy="2209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2023" w:rsidRPr="2A7041AF">
        <w:rPr>
          <w:noProof/>
        </w:rPr>
        <w:t xml:space="preserve"> </w:t>
      </w:r>
    </w:p>
    <w:p w14:paraId="16C485A1" w14:textId="03CFF7A8" w:rsidR="56D0EB04" w:rsidRDefault="56D0EB04">
      <w:r w:rsidRPr="2A7041AF">
        <w:rPr>
          <w:rFonts w:ascii="Calibri" w:eastAsia="Calibri" w:hAnsi="Calibri" w:cs="Calibri"/>
          <w:b/>
          <w:bCs/>
          <w:noProof/>
          <w:sz w:val="28"/>
          <w:szCs w:val="28"/>
        </w:rPr>
        <w:t xml:space="preserve">                                      A                                               B</w:t>
      </w:r>
    </w:p>
    <w:p w14:paraId="6BAF10F9" w14:textId="2901B936" w:rsidR="2A7041AF" w:rsidRDefault="2A7041AF" w:rsidP="2A7041AF">
      <w:pPr>
        <w:rPr>
          <w:noProof/>
        </w:rPr>
      </w:pPr>
    </w:p>
    <w:sectPr w:rsidR="2A7041AF" w:rsidSect="00E504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A8B"/>
    <w:rsid w:val="00002897"/>
    <w:rsid w:val="00030416"/>
    <w:rsid w:val="000370EF"/>
    <w:rsid w:val="00052218"/>
    <w:rsid w:val="00054C9E"/>
    <w:rsid w:val="00064007"/>
    <w:rsid w:val="00071904"/>
    <w:rsid w:val="00074B03"/>
    <w:rsid w:val="000A3235"/>
    <w:rsid w:val="000A3514"/>
    <w:rsid w:val="000D3D9F"/>
    <w:rsid w:val="000E23B6"/>
    <w:rsid w:val="000F1C60"/>
    <w:rsid w:val="000F2F96"/>
    <w:rsid w:val="00100B8A"/>
    <w:rsid w:val="0012598B"/>
    <w:rsid w:val="00134BB3"/>
    <w:rsid w:val="0014688B"/>
    <w:rsid w:val="00147D1A"/>
    <w:rsid w:val="00161DCD"/>
    <w:rsid w:val="00165E64"/>
    <w:rsid w:val="00185F31"/>
    <w:rsid w:val="0018621B"/>
    <w:rsid w:val="00191762"/>
    <w:rsid w:val="001D519E"/>
    <w:rsid w:val="002018A1"/>
    <w:rsid w:val="0022141B"/>
    <w:rsid w:val="00273F81"/>
    <w:rsid w:val="002813CB"/>
    <w:rsid w:val="002848C6"/>
    <w:rsid w:val="002A1923"/>
    <w:rsid w:val="003071B7"/>
    <w:rsid w:val="00320234"/>
    <w:rsid w:val="003334E2"/>
    <w:rsid w:val="0035352B"/>
    <w:rsid w:val="00371744"/>
    <w:rsid w:val="003972F7"/>
    <w:rsid w:val="003B2D16"/>
    <w:rsid w:val="003C7FD2"/>
    <w:rsid w:val="003F3AE3"/>
    <w:rsid w:val="00402766"/>
    <w:rsid w:val="004131E3"/>
    <w:rsid w:val="00415033"/>
    <w:rsid w:val="004351BD"/>
    <w:rsid w:val="00436A4E"/>
    <w:rsid w:val="00443030"/>
    <w:rsid w:val="00443C9C"/>
    <w:rsid w:val="00460877"/>
    <w:rsid w:val="00473718"/>
    <w:rsid w:val="004738A1"/>
    <w:rsid w:val="00477DDB"/>
    <w:rsid w:val="004979CB"/>
    <w:rsid w:val="004A03C4"/>
    <w:rsid w:val="004B2954"/>
    <w:rsid w:val="004B4E2B"/>
    <w:rsid w:val="004E2887"/>
    <w:rsid w:val="004F0B07"/>
    <w:rsid w:val="00510A81"/>
    <w:rsid w:val="0058652A"/>
    <w:rsid w:val="00590253"/>
    <w:rsid w:val="005E7AFB"/>
    <w:rsid w:val="005F0B01"/>
    <w:rsid w:val="005F4F97"/>
    <w:rsid w:val="006172E4"/>
    <w:rsid w:val="00636B93"/>
    <w:rsid w:val="00646437"/>
    <w:rsid w:val="00663FFE"/>
    <w:rsid w:val="00674C62"/>
    <w:rsid w:val="006A43A8"/>
    <w:rsid w:val="006B28EE"/>
    <w:rsid w:val="006E739F"/>
    <w:rsid w:val="007243CC"/>
    <w:rsid w:val="007477C7"/>
    <w:rsid w:val="00752FA1"/>
    <w:rsid w:val="00790E71"/>
    <w:rsid w:val="007E2229"/>
    <w:rsid w:val="00815D0B"/>
    <w:rsid w:val="0082537C"/>
    <w:rsid w:val="008342B7"/>
    <w:rsid w:val="00846A9A"/>
    <w:rsid w:val="008A23C8"/>
    <w:rsid w:val="009173E0"/>
    <w:rsid w:val="009310A4"/>
    <w:rsid w:val="00942F40"/>
    <w:rsid w:val="00961FDB"/>
    <w:rsid w:val="009773A0"/>
    <w:rsid w:val="0099213E"/>
    <w:rsid w:val="009A7AA3"/>
    <w:rsid w:val="009B531F"/>
    <w:rsid w:val="009C65DA"/>
    <w:rsid w:val="009D612D"/>
    <w:rsid w:val="009E6134"/>
    <w:rsid w:val="009F5ECC"/>
    <w:rsid w:val="00A01977"/>
    <w:rsid w:val="00A21A33"/>
    <w:rsid w:val="00A34674"/>
    <w:rsid w:val="00A47BD5"/>
    <w:rsid w:val="00A96908"/>
    <w:rsid w:val="00AC3CF9"/>
    <w:rsid w:val="00AC3D93"/>
    <w:rsid w:val="00AC7F26"/>
    <w:rsid w:val="00AF0685"/>
    <w:rsid w:val="00AF72E3"/>
    <w:rsid w:val="00B05723"/>
    <w:rsid w:val="00B12023"/>
    <w:rsid w:val="00B12531"/>
    <w:rsid w:val="00B41472"/>
    <w:rsid w:val="00B5497D"/>
    <w:rsid w:val="00B570EE"/>
    <w:rsid w:val="00B74257"/>
    <w:rsid w:val="00B91605"/>
    <w:rsid w:val="00BA6705"/>
    <w:rsid w:val="00BE45FB"/>
    <w:rsid w:val="00C30FC6"/>
    <w:rsid w:val="00C3433F"/>
    <w:rsid w:val="00C40553"/>
    <w:rsid w:val="00C52FB6"/>
    <w:rsid w:val="00C6147A"/>
    <w:rsid w:val="00CE4B26"/>
    <w:rsid w:val="00CE7759"/>
    <w:rsid w:val="00CF0EAB"/>
    <w:rsid w:val="00CF57E4"/>
    <w:rsid w:val="00D012DC"/>
    <w:rsid w:val="00D14C67"/>
    <w:rsid w:val="00D24010"/>
    <w:rsid w:val="00D456EF"/>
    <w:rsid w:val="00D62EE4"/>
    <w:rsid w:val="00D8020C"/>
    <w:rsid w:val="00D86454"/>
    <w:rsid w:val="00D95A8B"/>
    <w:rsid w:val="00DE0D20"/>
    <w:rsid w:val="00E02A8C"/>
    <w:rsid w:val="00E47A78"/>
    <w:rsid w:val="00E50418"/>
    <w:rsid w:val="00E57E20"/>
    <w:rsid w:val="00E7755F"/>
    <w:rsid w:val="00E95762"/>
    <w:rsid w:val="00EB0B6B"/>
    <w:rsid w:val="00EC1FA0"/>
    <w:rsid w:val="00EE6B46"/>
    <w:rsid w:val="00F056A0"/>
    <w:rsid w:val="00F06626"/>
    <w:rsid w:val="00F15E7B"/>
    <w:rsid w:val="00F36A85"/>
    <w:rsid w:val="00F5473A"/>
    <w:rsid w:val="00F66DD7"/>
    <w:rsid w:val="00F770B6"/>
    <w:rsid w:val="00F8471B"/>
    <w:rsid w:val="00F92D3A"/>
    <w:rsid w:val="00FB3CA4"/>
    <w:rsid w:val="00FB4015"/>
    <w:rsid w:val="00FC0AE2"/>
    <w:rsid w:val="00FE2DC2"/>
    <w:rsid w:val="2A7041AF"/>
    <w:rsid w:val="46290771"/>
    <w:rsid w:val="56D0EB04"/>
    <w:rsid w:val="7014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C59FA"/>
  <w15:chartTrackingRefBased/>
  <w15:docId w15:val="{898855F5-8C0E-415E-9C05-AE60F6177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F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n Saidykhan (PhD Biosciences FT)</dc:creator>
  <cp:keywords/>
  <dc:description/>
  <cp:lastModifiedBy>Lamin Saidykhan (PhD Biosciences FT)</cp:lastModifiedBy>
  <cp:revision>2</cp:revision>
  <dcterms:created xsi:type="dcterms:W3CDTF">2022-04-16T15:55:00Z</dcterms:created>
  <dcterms:modified xsi:type="dcterms:W3CDTF">2022-04-16T15:55:00Z</dcterms:modified>
</cp:coreProperties>
</file>